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3C38" w:rsidRPr="00D83DC8" w:rsidRDefault="00C33C38" w:rsidP="00C33C38">
      <w:pPr>
        <w:jc w:val="both"/>
        <w:rPr>
          <w:b/>
        </w:rPr>
      </w:pPr>
      <w:bookmarkStart w:id="0" w:name="_GoBack"/>
      <w:bookmarkEnd w:id="0"/>
      <w:r>
        <w:rPr>
          <w:b/>
        </w:rPr>
        <w:t xml:space="preserve">Supplementary </w:t>
      </w:r>
      <w:r w:rsidRPr="00D83DC8">
        <w:rPr>
          <w:b/>
        </w:rPr>
        <w:t>Figure Legends</w:t>
      </w:r>
    </w:p>
    <w:p w:rsidR="00C33C38" w:rsidRDefault="00C33C38" w:rsidP="00C33C38">
      <w:pPr>
        <w:jc w:val="both"/>
      </w:pPr>
    </w:p>
    <w:p w:rsidR="00C33C38" w:rsidRDefault="00C33C38" w:rsidP="00C33C38">
      <w:pPr>
        <w:spacing w:line="480" w:lineRule="auto"/>
        <w:jc w:val="both"/>
      </w:pPr>
      <w:r w:rsidRPr="00DD7AEC">
        <w:rPr>
          <w:b/>
        </w:rPr>
        <w:t>Supplementary Figure 1.</w:t>
      </w:r>
      <w:r>
        <w:rPr>
          <w:b/>
        </w:rPr>
        <w:t xml:space="preserve"> Map of G6PD Mahidol mutation distribution in different regions of Thailand and Myanmar. </w:t>
      </w:r>
      <w:r>
        <w:t>The prevalence of G6PD deficiency is represented by the colour gradient (brown for the highest to yellow for the lowest one). The blue portion of the pie chart is associated with the percentage of Mahidol mutant</w:t>
      </w:r>
      <w:r w:rsidR="007E2364">
        <w:t>s</w:t>
      </w:r>
      <w:r>
        <w:t xml:space="preserve"> among all the </w:t>
      </w:r>
      <w:r w:rsidR="007E2364">
        <w:t>deficient population</w:t>
      </w:r>
      <w:r>
        <w:t xml:space="preserve">. Data from </w:t>
      </w:r>
      <w:r w:rsidR="00FD08D3">
        <w:fldChar w:fldCharType="begin">
          <w:fldData xml:space="preserve">PEVuZE5vdGU+PENpdGU+PEF1dGhvcj5KYWxsb2g8L0F1dGhvcj48WWVhcj4yMDA0PC9ZZWFyPjxS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wMTM0NTkzPC9wYWdlcz48dm9sdW1lPjEwPC92b2x1bWU+PG51bWJlcj43PC9udW1i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</w:fldData>
        </w:fldChar>
      </w:r>
      <w:r w:rsidR="00FD08D3">
        <w:instrText xml:space="preserve"> ADDIN EN.CITE </w:instrText>
      </w:r>
      <w:r w:rsidR="00FD08D3">
        <w:fldChar w:fldCharType="begin">
          <w:fldData xml:space="preserve">PEVuZE5vdGU+PENpdGU+PEF1dGhvcj5KYWxsb2g8L0F1dGhvcj48WWVhcj4yMDA0PC9ZZWFyPjxS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wMTM0NTkzPC9wYWdlcz48dm9sdW1lPjEwPC92b2x1bWU+PG51bWJlcj43PC9udW1i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</w:fldData>
        </w:fldChar>
      </w:r>
      <w:r w:rsidR="00FD08D3">
        <w:instrText xml:space="preserve"> ADDIN EN.CITE.DATA </w:instrText>
      </w:r>
      <w:r w:rsidR="00FD08D3">
        <w:fldChar w:fldCharType="end"/>
      </w:r>
      <w:r w:rsidR="00FD08D3">
        <w:fldChar w:fldCharType="separate"/>
      </w:r>
      <w:r w:rsidR="00FD08D3">
        <w:rPr>
          <w:noProof/>
        </w:rPr>
        <w:t>[16-22]</w:t>
      </w:r>
      <w:r w:rsidR="00FD08D3">
        <w:fldChar w:fldCharType="end"/>
      </w:r>
      <w:r>
        <w:t>.</w:t>
      </w:r>
    </w:p>
    <w:p w:rsidR="00C33C38" w:rsidRDefault="00C33C38" w:rsidP="00C33C38"/>
    <w:p w:rsidR="00C33C38" w:rsidRPr="00825469" w:rsidRDefault="00C33C38" w:rsidP="007E2364">
      <w:pPr>
        <w:spacing w:line="480" w:lineRule="auto"/>
        <w:rPr>
          <w:b/>
        </w:rPr>
      </w:pPr>
      <w:r>
        <w:rPr>
          <w:b/>
        </w:rPr>
        <w:t>S</w:t>
      </w:r>
      <w:r w:rsidRPr="00825469">
        <w:rPr>
          <w:b/>
        </w:rPr>
        <w:t>upplementary data</w:t>
      </w:r>
      <w:r>
        <w:rPr>
          <w:b/>
        </w:rPr>
        <w:t xml:space="preserve"> r</w:t>
      </w:r>
      <w:r w:rsidRPr="00825469">
        <w:rPr>
          <w:b/>
        </w:rPr>
        <w:t>eferences</w:t>
      </w:r>
    </w:p>
    <w:p w:rsidR="003D151D" w:rsidRPr="00606B71" w:rsidRDefault="003D151D" w:rsidP="003D151D">
      <w:pPr>
        <w:pStyle w:val="EndNoteBibliography"/>
        <w:spacing w:after="0"/>
      </w:pPr>
      <w:r w:rsidRPr="00606B71">
        <w:t xml:space="preserve">16. Jalloh A, Tantular IS, Pusarawati S, et al. Rapid epidemiologic assessment of glucose-6-phosphate dehydrogenase deficiency in malaria-endemic areas in Southeast Asia using a novel diagnostic kit. </w:t>
      </w:r>
      <w:r w:rsidRPr="003F524B">
        <w:t>Trop Med Int Health</w:t>
      </w:r>
      <w:r w:rsidRPr="00606B71">
        <w:rPr>
          <w:b/>
        </w:rPr>
        <w:t xml:space="preserve"> 2004</w:t>
      </w:r>
      <w:r w:rsidRPr="00606B71">
        <w:t>; 9:615-23.</w:t>
      </w:r>
    </w:p>
    <w:p w:rsidR="003D151D" w:rsidRPr="00606B71" w:rsidRDefault="003D151D" w:rsidP="003D151D">
      <w:pPr>
        <w:pStyle w:val="EndNoteBibliography"/>
        <w:spacing w:after="0"/>
      </w:pPr>
      <w:r w:rsidRPr="00606B71">
        <w:t xml:space="preserve">17. Li Q, Yang F, Liu R, et al. Prevalence and Molecular Characterization of Glucose-6-Phosphate Dehydrogenase Deficiency at the China-Myanmar Border. PLoS One </w:t>
      </w:r>
      <w:r w:rsidRPr="00606B71">
        <w:rPr>
          <w:b/>
        </w:rPr>
        <w:t>2015</w:t>
      </w:r>
      <w:r w:rsidRPr="00606B71">
        <w:t>; 10:e0134593.</w:t>
      </w:r>
    </w:p>
    <w:p w:rsidR="003D151D" w:rsidRPr="00606B71" w:rsidRDefault="003D151D" w:rsidP="003D151D">
      <w:pPr>
        <w:pStyle w:val="EndNoteBibliography"/>
        <w:spacing w:after="0"/>
      </w:pPr>
      <w:r w:rsidRPr="00606B71">
        <w:t xml:space="preserve">18. Nuchprayoon I, Louicharoen C, Charoenvej W. Glucose-6-phosphate dehydrogenase mutations in Mon and Burmese of southern Myanmar. </w:t>
      </w:r>
      <w:r w:rsidRPr="003F524B">
        <w:t>J Hum Genet</w:t>
      </w:r>
      <w:r w:rsidRPr="00606B71">
        <w:rPr>
          <w:b/>
        </w:rPr>
        <w:t xml:space="preserve"> 2008</w:t>
      </w:r>
      <w:r w:rsidRPr="00606B71">
        <w:t>; 53:48-54.</w:t>
      </w:r>
    </w:p>
    <w:p w:rsidR="003D151D" w:rsidRPr="00606B71" w:rsidRDefault="003D151D" w:rsidP="003D151D">
      <w:pPr>
        <w:pStyle w:val="EndNoteBibliography"/>
        <w:spacing w:after="0"/>
      </w:pPr>
      <w:r w:rsidRPr="00606B71">
        <w:t xml:space="preserve">19. Laosombat V, Sattayasevana B, Janejindamai W, et al. Molecular heterogeneity of glucose-6-phosphate dehydrogenase (G6PD) variants in the south of Thailand and identification of a novel variant (G6PD Songklanagarind). </w:t>
      </w:r>
      <w:r w:rsidRPr="003F524B">
        <w:t>Blood Cells Mol Dis</w:t>
      </w:r>
      <w:r>
        <w:t xml:space="preserve"> </w:t>
      </w:r>
      <w:r w:rsidRPr="00606B71">
        <w:rPr>
          <w:b/>
        </w:rPr>
        <w:t>2005</w:t>
      </w:r>
      <w:r w:rsidRPr="00606B71">
        <w:t>; 34:191-6.</w:t>
      </w:r>
    </w:p>
    <w:p w:rsidR="003D151D" w:rsidRPr="00606B71" w:rsidRDefault="003D151D" w:rsidP="003D151D">
      <w:pPr>
        <w:pStyle w:val="EndNoteBibliography"/>
        <w:spacing w:after="0"/>
      </w:pPr>
      <w:r w:rsidRPr="00606B71">
        <w:t xml:space="preserve">20. Bancone G, Chu CS, Somsakchaicharoen R, et al. Characterization of G6PD genotypes and phenotypes on the northwestern Thailand-Myanmar border. PLoS One </w:t>
      </w:r>
      <w:r w:rsidRPr="00606B71">
        <w:rPr>
          <w:b/>
        </w:rPr>
        <w:t>2014</w:t>
      </w:r>
      <w:r w:rsidRPr="00606B71">
        <w:t>; 9:e116063.</w:t>
      </w:r>
    </w:p>
    <w:p w:rsidR="003D151D" w:rsidRPr="00606B71" w:rsidRDefault="003D151D" w:rsidP="003D151D">
      <w:pPr>
        <w:pStyle w:val="EndNoteBibliography"/>
        <w:spacing w:after="0"/>
      </w:pPr>
      <w:r w:rsidRPr="00606B71">
        <w:t xml:space="preserve">21. Ninokata A, Kimura R, Samakkarn U, Settheetham-Ishida W, Ishida T. Coexistence of five G6PD variants indicates ethnic complexity of Phuket islanders, Southern Thailand. </w:t>
      </w:r>
      <w:r w:rsidRPr="003F524B">
        <w:t>J Hum Genet</w:t>
      </w:r>
      <w:r w:rsidRPr="00606B71">
        <w:rPr>
          <w:b/>
        </w:rPr>
        <w:t xml:space="preserve"> 2006</w:t>
      </w:r>
      <w:r w:rsidRPr="00606B71">
        <w:t>; 51:424-8.</w:t>
      </w:r>
    </w:p>
    <w:p w:rsidR="003D151D" w:rsidRPr="00606B71" w:rsidRDefault="003D151D" w:rsidP="003D151D">
      <w:pPr>
        <w:pStyle w:val="EndNoteBibliography"/>
      </w:pPr>
      <w:r w:rsidRPr="00606B71">
        <w:t xml:space="preserve">22. Charoenkwan P, Tantiprabha W, Sirichotiyakul S, Phusua A, Sanguansermsri T. Prevalence and molecular characterization of glucose-6-phosphate dehydrogenase deficiency in northern Thailand. </w:t>
      </w:r>
      <w:r w:rsidRPr="003F524B">
        <w:t>Southeast Asian J Trop Med Public Health</w:t>
      </w:r>
      <w:r w:rsidRPr="00606B71">
        <w:rPr>
          <w:b/>
        </w:rPr>
        <w:t xml:space="preserve"> 2014</w:t>
      </w:r>
      <w:r w:rsidRPr="00606B71">
        <w:t>; 45:187-93.</w:t>
      </w:r>
    </w:p>
    <w:sectPr w:rsidR="003D151D" w:rsidRPr="00606B71" w:rsidSect="009F7E6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46A5" w:rsidRDefault="004846A5" w:rsidP="0060636B">
      <w:pPr>
        <w:spacing w:after="0" w:line="240" w:lineRule="auto"/>
      </w:pPr>
      <w:r>
        <w:separator/>
      </w:r>
    </w:p>
  </w:endnote>
  <w:endnote w:type="continuationSeparator" w:id="0">
    <w:p w:rsidR="004846A5" w:rsidRDefault="004846A5" w:rsidP="00606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636B" w:rsidRDefault="0035210C">
    <w:pPr>
      <w:pStyle w:val="Footer"/>
      <w:jc w:val="center"/>
    </w:pPr>
    <w:r>
      <w:fldChar w:fldCharType="begin"/>
    </w:r>
    <w:r w:rsidR="0060636B">
      <w:instrText xml:space="preserve"> PAGE   \* MERGEFORMAT </w:instrText>
    </w:r>
    <w:r>
      <w:fldChar w:fldCharType="separate"/>
    </w:r>
    <w:r w:rsidR="009F7E63">
      <w:rPr>
        <w:noProof/>
      </w:rPr>
      <w:t>1</w:t>
    </w:r>
    <w:r>
      <w:rPr>
        <w:noProof/>
      </w:rPr>
      <w:fldChar w:fldCharType="end"/>
    </w:r>
  </w:p>
  <w:p w:rsidR="0060636B" w:rsidRDefault="006063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46A5" w:rsidRDefault="004846A5" w:rsidP="0060636B">
      <w:pPr>
        <w:spacing w:after="0" w:line="240" w:lineRule="auto"/>
      </w:pPr>
      <w:r>
        <w:separator/>
      </w:r>
    </w:p>
  </w:footnote>
  <w:footnote w:type="continuationSeparator" w:id="0">
    <w:p w:rsidR="004846A5" w:rsidRDefault="004846A5" w:rsidP="006063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A4AAC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2791A"/>
    <w:rsid w:val="00002AF6"/>
    <w:rsid w:val="0000421D"/>
    <w:rsid w:val="00010EA0"/>
    <w:rsid w:val="0001191F"/>
    <w:rsid w:val="00012765"/>
    <w:rsid w:val="00025516"/>
    <w:rsid w:val="00027840"/>
    <w:rsid w:val="0002791A"/>
    <w:rsid w:val="0003017A"/>
    <w:rsid w:val="00046724"/>
    <w:rsid w:val="00052EE2"/>
    <w:rsid w:val="00053DE6"/>
    <w:rsid w:val="00062FA1"/>
    <w:rsid w:val="00067B15"/>
    <w:rsid w:val="00074042"/>
    <w:rsid w:val="00084609"/>
    <w:rsid w:val="00097046"/>
    <w:rsid w:val="000A4FAD"/>
    <w:rsid w:val="000C0C57"/>
    <w:rsid w:val="000C1BFF"/>
    <w:rsid w:val="000C5897"/>
    <w:rsid w:val="000C6179"/>
    <w:rsid w:val="000D0E51"/>
    <w:rsid w:val="000D3FBF"/>
    <w:rsid w:val="000D5D2C"/>
    <w:rsid w:val="000E307E"/>
    <w:rsid w:val="000F4AA0"/>
    <w:rsid w:val="000F553D"/>
    <w:rsid w:val="00104B74"/>
    <w:rsid w:val="001159A7"/>
    <w:rsid w:val="00115D88"/>
    <w:rsid w:val="001222B2"/>
    <w:rsid w:val="00124900"/>
    <w:rsid w:val="00130206"/>
    <w:rsid w:val="00135F76"/>
    <w:rsid w:val="0014034B"/>
    <w:rsid w:val="00145E22"/>
    <w:rsid w:val="00167659"/>
    <w:rsid w:val="00171BDF"/>
    <w:rsid w:val="001763EF"/>
    <w:rsid w:val="00177B66"/>
    <w:rsid w:val="00192DC5"/>
    <w:rsid w:val="00196913"/>
    <w:rsid w:val="001B45A0"/>
    <w:rsid w:val="001D4611"/>
    <w:rsid w:val="001D4B65"/>
    <w:rsid w:val="001E00FF"/>
    <w:rsid w:val="001E2950"/>
    <w:rsid w:val="001E7C47"/>
    <w:rsid w:val="001F4753"/>
    <w:rsid w:val="00201C36"/>
    <w:rsid w:val="00203C25"/>
    <w:rsid w:val="002126B1"/>
    <w:rsid w:val="0021588C"/>
    <w:rsid w:val="00216DC2"/>
    <w:rsid w:val="00221720"/>
    <w:rsid w:val="002304B4"/>
    <w:rsid w:val="0023251E"/>
    <w:rsid w:val="00250C61"/>
    <w:rsid w:val="00250F2D"/>
    <w:rsid w:val="00254524"/>
    <w:rsid w:val="00261EC5"/>
    <w:rsid w:val="00271CC0"/>
    <w:rsid w:val="00273CEA"/>
    <w:rsid w:val="0028031B"/>
    <w:rsid w:val="0028125E"/>
    <w:rsid w:val="002A3B08"/>
    <w:rsid w:val="002B03F2"/>
    <w:rsid w:val="002B0F65"/>
    <w:rsid w:val="002B3C07"/>
    <w:rsid w:val="002B5B61"/>
    <w:rsid w:val="002B75E5"/>
    <w:rsid w:val="002C0754"/>
    <w:rsid w:val="002C1CE3"/>
    <w:rsid w:val="002C479C"/>
    <w:rsid w:val="002C6EF9"/>
    <w:rsid w:val="002C70AF"/>
    <w:rsid w:val="002D2192"/>
    <w:rsid w:val="002D2B1A"/>
    <w:rsid w:val="002E3D1E"/>
    <w:rsid w:val="002F1402"/>
    <w:rsid w:val="002F651B"/>
    <w:rsid w:val="003064B8"/>
    <w:rsid w:val="00306C2E"/>
    <w:rsid w:val="00313B00"/>
    <w:rsid w:val="00330B75"/>
    <w:rsid w:val="00342A70"/>
    <w:rsid w:val="00342AC1"/>
    <w:rsid w:val="003446E8"/>
    <w:rsid w:val="0035210C"/>
    <w:rsid w:val="0035773C"/>
    <w:rsid w:val="00375664"/>
    <w:rsid w:val="0039137F"/>
    <w:rsid w:val="003A3004"/>
    <w:rsid w:val="003A39F8"/>
    <w:rsid w:val="003A4509"/>
    <w:rsid w:val="003B5C6B"/>
    <w:rsid w:val="003B7FCE"/>
    <w:rsid w:val="003C2873"/>
    <w:rsid w:val="003D151D"/>
    <w:rsid w:val="003D4930"/>
    <w:rsid w:val="003F0B64"/>
    <w:rsid w:val="003F2164"/>
    <w:rsid w:val="003F524B"/>
    <w:rsid w:val="00406F23"/>
    <w:rsid w:val="004103CA"/>
    <w:rsid w:val="00420C95"/>
    <w:rsid w:val="00425F6C"/>
    <w:rsid w:val="00432FEB"/>
    <w:rsid w:val="00443B81"/>
    <w:rsid w:val="004459EB"/>
    <w:rsid w:val="00447531"/>
    <w:rsid w:val="00455563"/>
    <w:rsid w:val="00463CA0"/>
    <w:rsid w:val="00466359"/>
    <w:rsid w:val="004702EA"/>
    <w:rsid w:val="004758B2"/>
    <w:rsid w:val="00475CF9"/>
    <w:rsid w:val="00480AAE"/>
    <w:rsid w:val="004846A5"/>
    <w:rsid w:val="00485D48"/>
    <w:rsid w:val="00493E8C"/>
    <w:rsid w:val="00495B61"/>
    <w:rsid w:val="00495E95"/>
    <w:rsid w:val="004C4040"/>
    <w:rsid w:val="004D5EB7"/>
    <w:rsid w:val="004D790D"/>
    <w:rsid w:val="004E214B"/>
    <w:rsid w:val="004E3B5C"/>
    <w:rsid w:val="004E74F7"/>
    <w:rsid w:val="004E7565"/>
    <w:rsid w:val="004F1572"/>
    <w:rsid w:val="004F5D01"/>
    <w:rsid w:val="0051136B"/>
    <w:rsid w:val="00517127"/>
    <w:rsid w:val="00551067"/>
    <w:rsid w:val="005874C2"/>
    <w:rsid w:val="00594FE9"/>
    <w:rsid w:val="005A4FC1"/>
    <w:rsid w:val="005A5D8C"/>
    <w:rsid w:val="005B58D2"/>
    <w:rsid w:val="005B60C0"/>
    <w:rsid w:val="005B6B85"/>
    <w:rsid w:val="005D0A0D"/>
    <w:rsid w:val="005D41CD"/>
    <w:rsid w:val="005D619C"/>
    <w:rsid w:val="005E0821"/>
    <w:rsid w:val="005F1611"/>
    <w:rsid w:val="005F7F6E"/>
    <w:rsid w:val="00605B1C"/>
    <w:rsid w:val="0060636B"/>
    <w:rsid w:val="00606B71"/>
    <w:rsid w:val="0062255C"/>
    <w:rsid w:val="00632F7F"/>
    <w:rsid w:val="006430F3"/>
    <w:rsid w:val="00643E3B"/>
    <w:rsid w:val="00654377"/>
    <w:rsid w:val="00656016"/>
    <w:rsid w:val="0068110F"/>
    <w:rsid w:val="006913BA"/>
    <w:rsid w:val="00692037"/>
    <w:rsid w:val="006922A0"/>
    <w:rsid w:val="006B059A"/>
    <w:rsid w:val="006B381A"/>
    <w:rsid w:val="006B41F8"/>
    <w:rsid w:val="006B5449"/>
    <w:rsid w:val="006B72F6"/>
    <w:rsid w:val="006C4278"/>
    <w:rsid w:val="0070743D"/>
    <w:rsid w:val="00712004"/>
    <w:rsid w:val="00722207"/>
    <w:rsid w:val="0072459B"/>
    <w:rsid w:val="00734E0E"/>
    <w:rsid w:val="00743C30"/>
    <w:rsid w:val="00752D33"/>
    <w:rsid w:val="00762B9E"/>
    <w:rsid w:val="007721E4"/>
    <w:rsid w:val="00780A65"/>
    <w:rsid w:val="0078281C"/>
    <w:rsid w:val="00785707"/>
    <w:rsid w:val="007A3E26"/>
    <w:rsid w:val="007B2CA4"/>
    <w:rsid w:val="007B7275"/>
    <w:rsid w:val="007C359C"/>
    <w:rsid w:val="007C670D"/>
    <w:rsid w:val="007D0849"/>
    <w:rsid w:val="007D53CC"/>
    <w:rsid w:val="007D75FA"/>
    <w:rsid w:val="007E2364"/>
    <w:rsid w:val="007E62F4"/>
    <w:rsid w:val="007E653A"/>
    <w:rsid w:val="007F3259"/>
    <w:rsid w:val="00804812"/>
    <w:rsid w:val="00805234"/>
    <w:rsid w:val="0080682A"/>
    <w:rsid w:val="00810269"/>
    <w:rsid w:val="00834007"/>
    <w:rsid w:val="00835BE4"/>
    <w:rsid w:val="00841224"/>
    <w:rsid w:val="0084543F"/>
    <w:rsid w:val="008642D3"/>
    <w:rsid w:val="008651F0"/>
    <w:rsid w:val="00871EF7"/>
    <w:rsid w:val="00876CA3"/>
    <w:rsid w:val="00880910"/>
    <w:rsid w:val="00894D4B"/>
    <w:rsid w:val="00896AB1"/>
    <w:rsid w:val="008B1236"/>
    <w:rsid w:val="008B3072"/>
    <w:rsid w:val="008B4160"/>
    <w:rsid w:val="008C1441"/>
    <w:rsid w:val="008C7C00"/>
    <w:rsid w:val="009112B3"/>
    <w:rsid w:val="00914CB9"/>
    <w:rsid w:val="0092555C"/>
    <w:rsid w:val="0094034A"/>
    <w:rsid w:val="009444FF"/>
    <w:rsid w:val="009604BE"/>
    <w:rsid w:val="00960963"/>
    <w:rsid w:val="00967BC8"/>
    <w:rsid w:val="00972CA3"/>
    <w:rsid w:val="00975F3A"/>
    <w:rsid w:val="0097770D"/>
    <w:rsid w:val="009A26EB"/>
    <w:rsid w:val="009A3651"/>
    <w:rsid w:val="009A3D27"/>
    <w:rsid w:val="009B1721"/>
    <w:rsid w:val="009C07B0"/>
    <w:rsid w:val="009C4794"/>
    <w:rsid w:val="009D31C7"/>
    <w:rsid w:val="009D6BDA"/>
    <w:rsid w:val="009F4D9B"/>
    <w:rsid w:val="009F7E63"/>
    <w:rsid w:val="00A22C1F"/>
    <w:rsid w:val="00A55D1C"/>
    <w:rsid w:val="00A609F9"/>
    <w:rsid w:val="00A669EA"/>
    <w:rsid w:val="00A80F2B"/>
    <w:rsid w:val="00A83AFB"/>
    <w:rsid w:val="00A9366C"/>
    <w:rsid w:val="00AA6124"/>
    <w:rsid w:val="00AB015D"/>
    <w:rsid w:val="00AB2C0B"/>
    <w:rsid w:val="00AC57FD"/>
    <w:rsid w:val="00AC7088"/>
    <w:rsid w:val="00AD75C5"/>
    <w:rsid w:val="00AF6CFB"/>
    <w:rsid w:val="00B058CF"/>
    <w:rsid w:val="00B05918"/>
    <w:rsid w:val="00B078C3"/>
    <w:rsid w:val="00B16042"/>
    <w:rsid w:val="00B31FC5"/>
    <w:rsid w:val="00B341E0"/>
    <w:rsid w:val="00B47837"/>
    <w:rsid w:val="00B5011E"/>
    <w:rsid w:val="00B51165"/>
    <w:rsid w:val="00B53AE5"/>
    <w:rsid w:val="00B9118F"/>
    <w:rsid w:val="00B949A2"/>
    <w:rsid w:val="00B979C4"/>
    <w:rsid w:val="00BA065C"/>
    <w:rsid w:val="00BA38B7"/>
    <w:rsid w:val="00BA7F84"/>
    <w:rsid w:val="00BB20EF"/>
    <w:rsid w:val="00BB2884"/>
    <w:rsid w:val="00BC1592"/>
    <w:rsid w:val="00BC17B1"/>
    <w:rsid w:val="00BC20CB"/>
    <w:rsid w:val="00BD6CAF"/>
    <w:rsid w:val="00C00705"/>
    <w:rsid w:val="00C0082D"/>
    <w:rsid w:val="00C128F0"/>
    <w:rsid w:val="00C15FDE"/>
    <w:rsid w:val="00C237DD"/>
    <w:rsid w:val="00C33C38"/>
    <w:rsid w:val="00C372DD"/>
    <w:rsid w:val="00C40990"/>
    <w:rsid w:val="00C43499"/>
    <w:rsid w:val="00C442AF"/>
    <w:rsid w:val="00C50102"/>
    <w:rsid w:val="00C61482"/>
    <w:rsid w:val="00C625CC"/>
    <w:rsid w:val="00C7678A"/>
    <w:rsid w:val="00C76CE5"/>
    <w:rsid w:val="00C77534"/>
    <w:rsid w:val="00C83515"/>
    <w:rsid w:val="00C84A9D"/>
    <w:rsid w:val="00C96EC0"/>
    <w:rsid w:val="00C97163"/>
    <w:rsid w:val="00CA1E38"/>
    <w:rsid w:val="00CA3422"/>
    <w:rsid w:val="00CB1099"/>
    <w:rsid w:val="00CC01E8"/>
    <w:rsid w:val="00CD2C13"/>
    <w:rsid w:val="00CE6621"/>
    <w:rsid w:val="00D00F6E"/>
    <w:rsid w:val="00D06505"/>
    <w:rsid w:val="00D175C3"/>
    <w:rsid w:val="00D27658"/>
    <w:rsid w:val="00D34D38"/>
    <w:rsid w:val="00D46DB1"/>
    <w:rsid w:val="00D67F6F"/>
    <w:rsid w:val="00D711B5"/>
    <w:rsid w:val="00D74DB9"/>
    <w:rsid w:val="00D83DC8"/>
    <w:rsid w:val="00D874B1"/>
    <w:rsid w:val="00D94277"/>
    <w:rsid w:val="00D976D9"/>
    <w:rsid w:val="00DA167E"/>
    <w:rsid w:val="00DA708F"/>
    <w:rsid w:val="00DA7A3B"/>
    <w:rsid w:val="00DD7AEC"/>
    <w:rsid w:val="00DE2908"/>
    <w:rsid w:val="00DF443A"/>
    <w:rsid w:val="00DF6711"/>
    <w:rsid w:val="00E02896"/>
    <w:rsid w:val="00E07901"/>
    <w:rsid w:val="00E168E9"/>
    <w:rsid w:val="00E3628F"/>
    <w:rsid w:val="00E45028"/>
    <w:rsid w:val="00E50E93"/>
    <w:rsid w:val="00E604E7"/>
    <w:rsid w:val="00E719C9"/>
    <w:rsid w:val="00E72C78"/>
    <w:rsid w:val="00E771F3"/>
    <w:rsid w:val="00E842FF"/>
    <w:rsid w:val="00E90A3B"/>
    <w:rsid w:val="00EA1C9C"/>
    <w:rsid w:val="00EA635C"/>
    <w:rsid w:val="00EB3A16"/>
    <w:rsid w:val="00EB3A6F"/>
    <w:rsid w:val="00EC6A1A"/>
    <w:rsid w:val="00EE0718"/>
    <w:rsid w:val="00F02D9E"/>
    <w:rsid w:val="00F17FBC"/>
    <w:rsid w:val="00F25686"/>
    <w:rsid w:val="00F44071"/>
    <w:rsid w:val="00F45C7E"/>
    <w:rsid w:val="00F55F01"/>
    <w:rsid w:val="00F56093"/>
    <w:rsid w:val="00F57D9A"/>
    <w:rsid w:val="00F654AB"/>
    <w:rsid w:val="00F72350"/>
    <w:rsid w:val="00F75348"/>
    <w:rsid w:val="00F82FEE"/>
    <w:rsid w:val="00F86880"/>
    <w:rsid w:val="00F92C94"/>
    <w:rsid w:val="00F933D0"/>
    <w:rsid w:val="00FA7814"/>
    <w:rsid w:val="00FC7D5B"/>
    <w:rsid w:val="00FD08D3"/>
    <w:rsid w:val="00FD0EDA"/>
    <w:rsid w:val="00FD22BD"/>
    <w:rsid w:val="00FE7B24"/>
    <w:rsid w:val="00FF30F8"/>
    <w:rsid w:val="00FF66A9"/>
    <w:rsid w:val="00FF66E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ordia New"/>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604BE"/>
    <w:rPr>
      <w:color w:val="0000FF"/>
      <w:u w:val="single"/>
    </w:rPr>
  </w:style>
  <w:style w:type="paragraph" w:styleId="NormalWeb">
    <w:name w:val="Normal (Web)"/>
    <w:basedOn w:val="Normal"/>
    <w:uiPriority w:val="99"/>
    <w:semiHidden/>
    <w:unhideWhenUsed/>
    <w:rsid w:val="00DA7A3B"/>
    <w:rPr>
      <w:rFonts w:ascii="Times New Roman" w:hAnsi="Times New Roman" w:cs="Times New Roman"/>
      <w:sz w:val="24"/>
      <w:szCs w:val="24"/>
    </w:rPr>
  </w:style>
  <w:style w:type="character" w:styleId="FollowedHyperlink">
    <w:name w:val="FollowedHyperlink"/>
    <w:uiPriority w:val="99"/>
    <w:semiHidden/>
    <w:unhideWhenUsed/>
    <w:rsid w:val="001D4611"/>
    <w:rPr>
      <w:color w:val="800080"/>
      <w:u w:val="single"/>
    </w:rPr>
  </w:style>
  <w:style w:type="paragraph" w:customStyle="1" w:styleId="EndNoteBibliographyTitle">
    <w:name w:val="EndNote Bibliography Title"/>
    <w:basedOn w:val="Normal"/>
    <w:link w:val="EndNoteBibliographyTitleChar"/>
    <w:rsid w:val="000F553D"/>
    <w:pPr>
      <w:spacing w:after="0"/>
      <w:jc w:val="center"/>
    </w:pPr>
    <w:rPr>
      <w:rFonts w:cs="Angsana New"/>
      <w:noProof/>
      <w:szCs w:val="20"/>
      <w:lang w:val="en-US" w:bidi="th-TH"/>
    </w:rPr>
  </w:style>
  <w:style w:type="character" w:customStyle="1" w:styleId="EndNoteBibliographyTitleChar">
    <w:name w:val="EndNote Bibliography Title Char"/>
    <w:link w:val="EndNoteBibliographyTitle"/>
    <w:rsid w:val="000F553D"/>
    <w:rPr>
      <w:rFonts w:cs="Angsana New"/>
      <w:noProof/>
      <w:sz w:val="22"/>
      <w:lang w:bidi="th-TH"/>
    </w:rPr>
  </w:style>
  <w:style w:type="paragraph" w:customStyle="1" w:styleId="EndNoteBibliography">
    <w:name w:val="EndNote Bibliography"/>
    <w:basedOn w:val="Normal"/>
    <w:link w:val="EndNoteBibliographyChar"/>
    <w:rsid w:val="000F553D"/>
    <w:pPr>
      <w:spacing w:line="240" w:lineRule="auto"/>
      <w:jc w:val="both"/>
    </w:pPr>
    <w:rPr>
      <w:rFonts w:cs="Angsana New"/>
      <w:noProof/>
      <w:szCs w:val="20"/>
      <w:lang w:val="en-US" w:bidi="th-TH"/>
    </w:rPr>
  </w:style>
  <w:style w:type="character" w:customStyle="1" w:styleId="EndNoteBibliographyChar">
    <w:name w:val="EndNote Bibliography Char"/>
    <w:link w:val="EndNoteBibliography"/>
    <w:rsid w:val="000F553D"/>
    <w:rPr>
      <w:rFonts w:cs="Angsana New"/>
      <w:noProof/>
      <w:sz w:val="22"/>
      <w:lang w:bidi="th-TH"/>
    </w:rPr>
  </w:style>
  <w:style w:type="character" w:styleId="Strong">
    <w:name w:val="Strong"/>
    <w:uiPriority w:val="22"/>
    <w:qFormat/>
    <w:rsid w:val="00074042"/>
    <w:rPr>
      <w:b/>
      <w:bCs/>
    </w:rPr>
  </w:style>
  <w:style w:type="paragraph" w:styleId="BalloonText">
    <w:name w:val="Balloon Text"/>
    <w:basedOn w:val="Normal"/>
    <w:link w:val="BalloonTextChar"/>
    <w:uiPriority w:val="99"/>
    <w:semiHidden/>
    <w:unhideWhenUsed/>
    <w:rsid w:val="003C2873"/>
    <w:pPr>
      <w:spacing w:after="0" w:line="240" w:lineRule="auto"/>
    </w:pPr>
    <w:rPr>
      <w:rFonts w:ascii="Tahoma" w:hAnsi="Tahoma" w:cs="Angsana New"/>
      <w:sz w:val="16"/>
      <w:szCs w:val="16"/>
      <w:lang w:bidi="th-TH"/>
    </w:rPr>
  </w:style>
  <w:style w:type="character" w:customStyle="1" w:styleId="BalloonTextChar">
    <w:name w:val="Balloon Text Char"/>
    <w:link w:val="BalloonText"/>
    <w:uiPriority w:val="99"/>
    <w:semiHidden/>
    <w:rsid w:val="003C2873"/>
    <w:rPr>
      <w:rFonts w:ascii="Tahoma" w:hAnsi="Tahoma" w:cs="Tahoma"/>
      <w:sz w:val="16"/>
      <w:szCs w:val="16"/>
    </w:rPr>
  </w:style>
  <w:style w:type="character" w:styleId="CommentReference">
    <w:name w:val="annotation reference"/>
    <w:uiPriority w:val="99"/>
    <w:semiHidden/>
    <w:unhideWhenUsed/>
    <w:rsid w:val="00135F76"/>
    <w:rPr>
      <w:sz w:val="16"/>
      <w:szCs w:val="16"/>
    </w:rPr>
  </w:style>
  <w:style w:type="paragraph" w:styleId="CommentText">
    <w:name w:val="annotation text"/>
    <w:basedOn w:val="Normal"/>
    <w:link w:val="CommentTextChar"/>
    <w:uiPriority w:val="99"/>
    <w:semiHidden/>
    <w:unhideWhenUsed/>
    <w:rsid w:val="00135F76"/>
    <w:pPr>
      <w:spacing w:line="240" w:lineRule="auto"/>
    </w:pPr>
    <w:rPr>
      <w:rFonts w:cs="Angsana New"/>
      <w:sz w:val="20"/>
      <w:szCs w:val="20"/>
      <w:lang w:bidi="th-TH"/>
    </w:rPr>
  </w:style>
  <w:style w:type="character" w:customStyle="1" w:styleId="CommentTextChar">
    <w:name w:val="Comment Text Char"/>
    <w:link w:val="CommentText"/>
    <w:uiPriority w:val="99"/>
    <w:semiHidden/>
    <w:rsid w:val="00135F76"/>
    <w:rPr>
      <w:sz w:val="20"/>
      <w:szCs w:val="20"/>
    </w:rPr>
  </w:style>
  <w:style w:type="paragraph" w:styleId="CommentSubject">
    <w:name w:val="annotation subject"/>
    <w:basedOn w:val="CommentText"/>
    <w:next w:val="CommentText"/>
    <w:link w:val="CommentSubjectChar"/>
    <w:uiPriority w:val="99"/>
    <w:semiHidden/>
    <w:unhideWhenUsed/>
    <w:rsid w:val="00135F76"/>
    <w:rPr>
      <w:b/>
      <w:bCs/>
    </w:rPr>
  </w:style>
  <w:style w:type="character" w:customStyle="1" w:styleId="CommentSubjectChar">
    <w:name w:val="Comment Subject Char"/>
    <w:link w:val="CommentSubject"/>
    <w:uiPriority w:val="99"/>
    <w:semiHidden/>
    <w:rsid w:val="00135F76"/>
    <w:rPr>
      <w:b/>
      <w:bCs/>
      <w:sz w:val="20"/>
      <w:szCs w:val="20"/>
    </w:rPr>
  </w:style>
  <w:style w:type="paragraph" w:styleId="Header">
    <w:name w:val="header"/>
    <w:basedOn w:val="Normal"/>
    <w:link w:val="HeaderChar"/>
    <w:uiPriority w:val="99"/>
    <w:unhideWhenUsed/>
    <w:rsid w:val="0060636B"/>
    <w:pPr>
      <w:tabs>
        <w:tab w:val="center" w:pos="4680"/>
        <w:tab w:val="right" w:pos="9360"/>
      </w:tabs>
    </w:pPr>
  </w:style>
  <w:style w:type="character" w:customStyle="1" w:styleId="HeaderChar">
    <w:name w:val="Header Char"/>
    <w:link w:val="Header"/>
    <w:uiPriority w:val="99"/>
    <w:rsid w:val="0060636B"/>
    <w:rPr>
      <w:sz w:val="22"/>
      <w:szCs w:val="22"/>
      <w:lang w:val="en-SG" w:bidi="ar-SA"/>
    </w:rPr>
  </w:style>
  <w:style w:type="paragraph" w:styleId="Footer">
    <w:name w:val="footer"/>
    <w:basedOn w:val="Normal"/>
    <w:link w:val="FooterChar"/>
    <w:uiPriority w:val="99"/>
    <w:unhideWhenUsed/>
    <w:rsid w:val="0060636B"/>
    <w:pPr>
      <w:tabs>
        <w:tab w:val="center" w:pos="4680"/>
        <w:tab w:val="right" w:pos="9360"/>
      </w:tabs>
    </w:pPr>
  </w:style>
  <w:style w:type="character" w:customStyle="1" w:styleId="FooterChar">
    <w:name w:val="Footer Char"/>
    <w:link w:val="Footer"/>
    <w:uiPriority w:val="99"/>
    <w:rsid w:val="0060636B"/>
    <w:rPr>
      <w:sz w:val="22"/>
      <w:szCs w:val="22"/>
      <w:lang w:val="en-SG" w:bidi="ar-SA"/>
    </w:rPr>
  </w:style>
  <w:style w:type="character" w:styleId="LineNumber">
    <w:name w:val="line number"/>
    <w:basedOn w:val="DefaultParagraphFont"/>
    <w:uiPriority w:val="99"/>
    <w:semiHidden/>
    <w:unhideWhenUsed/>
    <w:rsid w:val="000A4FA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ordia New"/>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604BE"/>
    <w:rPr>
      <w:color w:val="0000FF"/>
      <w:u w:val="single"/>
    </w:rPr>
  </w:style>
  <w:style w:type="paragraph" w:styleId="NormalWeb">
    <w:name w:val="Normal (Web)"/>
    <w:basedOn w:val="Normal"/>
    <w:uiPriority w:val="99"/>
    <w:semiHidden/>
    <w:unhideWhenUsed/>
    <w:rsid w:val="00DA7A3B"/>
    <w:rPr>
      <w:rFonts w:ascii="Times New Roman" w:hAnsi="Times New Roman" w:cs="Times New Roman"/>
      <w:sz w:val="24"/>
      <w:szCs w:val="24"/>
    </w:rPr>
  </w:style>
  <w:style w:type="character" w:styleId="FollowedHyperlink">
    <w:name w:val="FollowedHyperlink"/>
    <w:uiPriority w:val="99"/>
    <w:semiHidden/>
    <w:unhideWhenUsed/>
    <w:rsid w:val="001D4611"/>
    <w:rPr>
      <w:color w:val="800080"/>
      <w:u w:val="single"/>
    </w:rPr>
  </w:style>
  <w:style w:type="paragraph" w:customStyle="1" w:styleId="EndNoteBibliographyTitle">
    <w:name w:val="EndNote Bibliography Title"/>
    <w:basedOn w:val="Normal"/>
    <w:link w:val="EndNoteBibliographyTitleChar"/>
    <w:rsid w:val="000F553D"/>
    <w:pPr>
      <w:spacing w:after="0"/>
      <w:jc w:val="center"/>
    </w:pPr>
    <w:rPr>
      <w:rFonts w:cs="Angsana New"/>
      <w:noProof/>
      <w:szCs w:val="20"/>
      <w:lang w:val="en-US" w:bidi="th-TH"/>
    </w:rPr>
  </w:style>
  <w:style w:type="character" w:customStyle="1" w:styleId="EndNoteBibliographyTitleChar">
    <w:name w:val="EndNote Bibliography Title Char"/>
    <w:link w:val="EndNoteBibliographyTitle"/>
    <w:rsid w:val="000F553D"/>
    <w:rPr>
      <w:rFonts w:cs="Angsana New"/>
      <w:noProof/>
      <w:sz w:val="22"/>
      <w:lang w:bidi="th-TH"/>
    </w:rPr>
  </w:style>
  <w:style w:type="paragraph" w:customStyle="1" w:styleId="EndNoteBibliography">
    <w:name w:val="EndNote Bibliography"/>
    <w:basedOn w:val="Normal"/>
    <w:link w:val="EndNoteBibliographyChar"/>
    <w:rsid w:val="000F553D"/>
    <w:pPr>
      <w:spacing w:line="240" w:lineRule="auto"/>
      <w:jc w:val="both"/>
    </w:pPr>
    <w:rPr>
      <w:rFonts w:cs="Angsana New"/>
      <w:noProof/>
      <w:szCs w:val="20"/>
      <w:lang w:val="en-US" w:bidi="th-TH"/>
    </w:rPr>
  </w:style>
  <w:style w:type="character" w:customStyle="1" w:styleId="EndNoteBibliographyChar">
    <w:name w:val="EndNote Bibliography Char"/>
    <w:link w:val="EndNoteBibliography"/>
    <w:rsid w:val="000F553D"/>
    <w:rPr>
      <w:rFonts w:cs="Angsana New"/>
      <w:noProof/>
      <w:sz w:val="22"/>
      <w:lang w:bidi="th-TH"/>
    </w:rPr>
  </w:style>
  <w:style w:type="character" w:styleId="Strong">
    <w:name w:val="Strong"/>
    <w:uiPriority w:val="22"/>
    <w:qFormat/>
    <w:rsid w:val="00074042"/>
    <w:rPr>
      <w:b/>
      <w:bCs/>
    </w:rPr>
  </w:style>
  <w:style w:type="paragraph" w:styleId="BalloonText">
    <w:name w:val="Balloon Text"/>
    <w:basedOn w:val="Normal"/>
    <w:link w:val="BalloonTextChar"/>
    <w:uiPriority w:val="99"/>
    <w:semiHidden/>
    <w:unhideWhenUsed/>
    <w:rsid w:val="003C2873"/>
    <w:pPr>
      <w:spacing w:after="0" w:line="240" w:lineRule="auto"/>
    </w:pPr>
    <w:rPr>
      <w:rFonts w:ascii="Tahoma" w:hAnsi="Tahoma" w:cs="Angsana New"/>
      <w:sz w:val="16"/>
      <w:szCs w:val="16"/>
      <w:lang w:bidi="th-TH"/>
    </w:rPr>
  </w:style>
  <w:style w:type="character" w:customStyle="1" w:styleId="BalloonTextChar">
    <w:name w:val="Balloon Text Char"/>
    <w:link w:val="BalloonText"/>
    <w:uiPriority w:val="99"/>
    <w:semiHidden/>
    <w:rsid w:val="003C2873"/>
    <w:rPr>
      <w:rFonts w:ascii="Tahoma" w:hAnsi="Tahoma" w:cs="Tahoma"/>
      <w:sz w:val="16"/>
      <w:szCs w:val="16"/>
    </w:rPr>
  </w:style>
  <w:style w:type="character" w:styleId="CommentReference">
    <w:name w:val="annotation reference"/>
    <w:uiPriority w:val="99"/>
    <w:semiHidden/>
    <w:unhideWhenUsed/>
    <w:rsid w:val="00135F76"/>
    <w:rPr>
      <w:sz w:val="16"/>
      <w:szCs w:val="16"/>
    </w:rPr>
  </w:style>
  <w:style w:type="paragraph" w:styleId="CommentText">
    <w:name w:val="annotation text"/>
    <w:basedOn w:val="Normal"/>
    <w:link w:val="CommentTextChar"/>
    <w:uiPriority w:val="99"/>
    <w:semiHidden/>
    <w:unhideWhenUsed/>
    <w:rsid w:val="00135F76"/>
    <w:pPr>
      <w:spacing w:line="240" w:lineRule="auto"/>
    </w:pPr>
    <w:rPr>
      <w:rFonts w:cs="Angsana New"/>
      <w:sz w:val="20"/>
      <w:szCs w:val="20"/>
      <w:lang w:bidi="th-TH"/>
    </w:rPr>
  </w:style>
  <w:style w:type="character" w:customStyle="1" w:styleId="CommentTextChar">
    <w:name w:val="Comment Text Char"/>
    <w:link w:val="CommentText"/>
    <w:uiPriority w:val="99"/>
    <w:semiHidden/>
    <w:rsid w:val="00135F76"/>
    <w:rPr>
      <w:sz w:val="20"/>
      <w:szCs w:val="20"/>
    </w:rPr>
  </w:style>
  <w:style w:type="paragraph" w:styleId="CommentSubject">
    <w:name w:val="annotation subject"/>
    <w:basedOn w:val="CommentText"/>
    <w:next w:val="CommentText"/>
    <w:link w:val="CommentSubjectChar"/>
    <w:uiPriority w:val="99"/>
    <w:semiHidden/>
    <w:unhideWhenUsed/>
    <w:rsid w:val="00135F76"/>
    <w:rPr>
      <w:b/>
      <w:bCs/>
    </w:rPr>
  </w:style>
  <w:style w:type="character" w:customStyle="1" w:styleId="CommentSubjectChar">
    <w:name w:val="Comment Subject Char"/>
    <w:link w:val="CommentSubject"/>
    <w:uiPriority w:val="99"/>
    <w:semiHidden/>
    <w:rsid w:val="00135F76"/>
    <w:rPr>
      <w:b/>
      <w:bCs/>
      <w:sz w:val="20"/>
      <w:szCs w:val="20"/>
    </w:rPr>
  </w:style>
  <w:style w:type="paragraph" w:styleId="Header">
    <w:name w:val="header"/>
    <w:basedOn w:val="Normal"/>
    <w:link w:val="HeaderChar"/>
    <w:uiPriority w:val="99"/>
    <w:unhideWhenUsed/>
    <w:rsid w:val="0060636B"/>
    <w:pPr>
      <w:tabs>
        <w:tab w:val="center" w:pos="4680"/>
        <w:tab w:val="right" w:pos="9360"/>
      </w:tabs>
    </w:pPr>
  </w:style>
  <w:style w:type="character" w:customStyle="1" w:styleId="HeaderChar">
    <w:name w:val="Header Char"/>
    <w:link w:val="Header"/>
    <w:uiPriority w:val="99"/>
    <w:rsid w:val="0060636B"/>
    <w:rPr>
      <w:sz w:val="22"/>
      <w:szCs w:val="22"/>
      <w:lang w:val="en-SG" w:bidi="ar-SA"/>
    </w:rPr>
  </w:style>
  <w:style w:type="paragraph" w:styleId="Footer">
    <w:name w:val="footer"/>
    <w:basedOn w:val="Normal"/>
    <w:link w:val="FooterChar"/>
    <w:uiPriority w:val="99"/>
    <w:unhideWhenUsed/>
    <w:rsid w:val="0060636B"/>
    <w:pPr>
      <w:tabs>
        <w:tab w:val="center" w:pos="4680"/>
        <w:tab w:val="right" w:pos="9360"/>
      </w:tabs>
    </w:pPr>
  </w:style>
  <w:style w:type="character" w:customStyle="1" w:styleId="FooterChar">
    <w:name w:val="Footer Char"/>
    <w:link w:val="Footer"/>
    <w:uiPriority w:val="99"/>
    <w:rsid w:val="0060636B"/>
    <w:rPr>
      <w:sz w:val="22"/>
      <w:szCs w:val="22"/>
      <w:lang w:val="en-SG" w:bidi="ar-SA"/>
    </w:rPr>
  </w:style>
  <w:style w:type="character" w:styleId="LineNumber">
    <w:name w:val="line number"/>
    <w:basedOn w:val="DefaultParagraphFont"/>
    <w:uiPriority w:val="99"/>
    <w:semiHidden/>
    <w:unhideWhenUsed/>
    <w:rsid w:val="000A4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314925">
      <w:bodyDiv w:val="1"/>
      <w:marLeft w:val="0"/>
      <w:marRight w:val="0"/>
      <w:marTop w:val="0"/>
      <w:marBottom w:val="0"/>
      <w:divBdr>
        <w:top w:val="none" w:sz="0" w:space="0" w:color="auto"/>
        <w:left w:val="none" w:sz="0" w:space="0" w:color="auto"/>
        <w:bottom w:val="none" w:sz="0" w:space="0" w:color="auto"/>
        <w:right w:val="none" w:sz="0" w:space="0" w:color="auto"/>
      </w:divBdr>
      <w:divsChild>
        <w:div w:id="1077092414">
          <w:marLeft w:val="0"/>
          <w:marRight w:val="0"/>
          <w:marTop w:val="0"/>
          <w:marBottom w:val="0"/>
          <w:divBdr>
            <w:top w:val="none" w:sz="0" w:space="0" w:color="auto"/>
            <w:left w:val="none" w:sz="0" w:space="0" w:color="auto"/>
            <w:bottom w:val="none" w:sz="0" w:space="0" w:color="auto"/>
            <w:right w:val="none" w:sz="0" w:space="0" w:color="auto"/>
          </w:divBdr>
          <w:divsChild>
            <w:div w:id="560021860">
              <w:marLeft w:val="0"/>
              <w:marRight w:val="0"/>
              <w:marTop w:val="0"/>
              <w:marBottom w:val="0"/>
              <w:divBdr>
                <w:top w:val="none" w:sz="0" w:space="0" w:color="auto"/>
                <w:left w:val="none" w:sz="0" w:space="0" w:color="auto"/>
                <w:bottom w:val="none" w:sz="0" w:space="0" w:color="auto"/>
                <w:right w:val="none" w:sz="0" w:space="0" w:color="auto"/>
              </w:divBdr>
              <w:divsChild>
                <w:div w:id="1106005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735805">
      <w:bodyDiv w:val="1"/>
      <w:marLeft w:val="0"/>
      <w:marRight w:val="0"/>
      <w:marTop w:val="0"/>
      <w:marBottom w:val="0"/>
      <w:divBdr>
        <w:top w:val="none" w:sz="0" w:space="0" w:color="auto"/>
        <w:left w:val="none" w:sz="0" w:space="0" w:color="auto"/>
        <w:bottom w:val="none" w:sz="0" w:space="0" w:color="auto"/>
        <w:right w:val="none" w:sz="0" w:space="0" w:color="auto"/>
      </w:divBdr>
    </w:div>
    <w:div w:id="751246614">
      <w:bodyDiv w:val="1"/>
      <w:marLeft w:val="0"/>
      <w:marRight w:val="0"/>
      <w:marTop w:val="0"/>
      <w:marBottom w:val="0"/>
      <w:divBdr>
        <w:top w:val="none" w:sz="0" w:space="0" w:color="auto"/>
        <w:left w:val="none" w:sz="0" w:space="0" w:color="auto"/>
        <w:bottom w:val="none" w:sz="0" w:space="0" w:color="auto"/>
        <w:right w:val="none" w:sz="0" w:space="0" w:color="auto"/>
      </w:divBdr>
    </w:div>
    <w:div w:id="1741906508">
      <w:bodyDiv w:val="1"/>
      <w:marLeft w:val="0"/>
      <w:marRight w:val="0"/>
      <w:marTop w:val="0"/>
      <w:marBottom w:val="0"/>
      <w:divBdr>
        <w:top w:val="none" w:sz="0" w:space="0" w:color="auto"/>
        <w:left w:val="none" w:sz="0" w:space="0" w:color="auto"/>
        <w:bottom w:val="none" w:sz="0" w:space="0" w:color="auto"/>
        <w:right w:val="none" w:sz="0" w:space="0" w:color="auto"/>
      </w:divBdr>
      <w:divsChild>
        <w:div w:id="939071569">
          <w:marLeft w:val="0"/>
          <w:marRight w:val="0"/>
          <w:marTop w:val="0"/>
          <w:marBottom w:val="0"/>
          <w:divBdr>
            <w:top w:val="none" w:sz="0" w:space="0" w:color="auto"/>
            <w:left w:val="none" w:sz="0" w:space="0" w:color="auto"/>
            <w:bottom w:val="none" w:sz="0" w:space="0" w:color="auto"/>
            <w:right w:val="none" w:sz="0" w:space="0" w:color="auto"/>
          </w:divBdr>
          <w:divsChild>
            <w:div w:id="408163738">
              <w:marLeft w:val="0"/>
              <w:marRight w:val="0"/>
              <w:marTop w:val="0"/>
              <w:marBottom w:val="300"/>
              <w:divBdr>
                <w:top w:val="none" w:sz="0" w:space="0" w:color="auto"/>
                <w:left w:val="none" w:sz="0" w:space="0" w:color="auto"/>
                <w:bottom w:val="none" w:sz="0" w:space="0" w:color="auto"/>
                <w:right w:val="none" w:sz="0" w:space="0" w:color="auto"/>
              </w:divBdr>
              <w:divsChild>
                <w:div w:id="56755624">
                  <w:marLeft w:val="0"/>
                  <w:marRight w:val="0"/>
                  <w:marTop w:val="0"/>
                  <w:marBottom w:val="0"/>
                  <w:divBdr>
                    <w:top w:val="none" w:sz="0" w:space="0" w:color="auto"/>
                    <w:left w:val="none" w:sz="0" w:space="0" w:color="auto"/>
                    <w:bottom w:val="none" w:sz="0" w:space="0" w:color="auto"/>
                    <w:right w:val="none" w:sz="0" w:space="0" w:color="auto"/>
                  </w:divBdr>
                  <w:divsChild>
                    <w:div w:id="1775202342">
                      <w:marLeft w:val="0"/>
                      <w:marRight w:val="0"/>
                      <w:marTop w:val="0"/>
                      <w:marBottom w:val="0"/>
                      <w:divBdr>
                        <w:top w:val="none" w:sz="0" w:space="0" w:color="auto"/>
                        <w:left w:val="none" w:sz="0" w:space="0" w:color="auto"/>
                        <w:bottom w:val="none" w:sz="0" w:space="0" w:color="auto"/>
                        <w:right w:val="none" w:sz="0" w:space="0" w:color="auto"/>
                      </w:divBdr>
                      <w:divsChild>
                        <w:div w:id="84693220">
                          <w:marLeft w:val="0"/>
                          <w:marRight w:val="0"/>
                          <w:marTop w:val="0"/>
                          <w:marBottom w:val="0"/>
                          <w:divBdr>
                            <w:top w:val="none" w:sz="0" w:space="0" w:color="auto"/>
                            <w:left w:val="none" w:sz="0" w:space="0" w:color="auto"/>
                            <w:bottom w:val="none" w:sz="0" w:space="0" w:color="auto"/>
                            <w:right w:val="none" w:sz="0" w:space="0" w:color="auto"/>
                          </w:divBdr>
                          <w:divsChild>
                            <w:div w:id="358286053">
                              <w:marLeft w:val="0"/>
                              <w:marRight w:val="0"/>
                              <w:marTop w:val="0"/>
                              <w:marBottom w:val="0"/>
                              <w:divBdr>
                                <w:top w:val="none" w:sz="0" w:space="0" w:color="auto"/>
                                <w:left w:val="none" w:sz="0" w:space="0" w:color="auto"/>
                                <w:bottom w:val="none" w:sz="0" w:space="0" w:color="auto"/>
                                <w:right w:val="none" w:sz="0" w:space="0" w:color="auto"/>
                              </w:divBdr>
                              <w:divsChild>
                                <w:div w:id="192526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223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63DC7-5951-4521-8B54-31EE0421E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4</Words>
  <Characters>1644</Characters>
  <Application>Microsoft Office Word</Application>
  <DocSecurity>0</DocSecurity>
  <Lines>22</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ce Malcolm Russell</dc:creator>
  <cp:lastModifiedBy>Vijayaragavan R.</cp:lastModifiedBy>
  <cp:revision>4</cp:revision>
  <dcterms:created xsi:type="dcterms:W3CDTF">2017-05-30T04:04:00Z</dcterms:created>
  <dcterms:modified xsi:type="dcterms:W3CDTF">2017-06-02T11:50:00Z</dcterms:modified>
</cp:coreProperties>
</file>